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A7BE8" w14:textId="76E82F9D" w:rsidR="00AC33BE" w:rsidRPr="00700C09" w:rsidRDefault="00AC33BE" w:rsidP="00AC33BE">
      <w:pPr>
        <w:rPr>
          <w:rFonts w:ascii="Times New Roman" w:hAnsi="Times New Roman" w:cs="Times New Roman"/>
          <w:b/>
          <w:bCs/>
        </w:rPr>
      </w:pPr>
      <w:r w:rsidRPr="00700C09">
        <w:rPr>
          <w:rFonts w:ascii="Times New Roman" w:hAnsi="Times New Roman" w:cs="Times New Roman"/>
          <w:b/>
          <w:bCs/>
        </w:rPr>
        <w:t>S</w:t>
      </w:r>
      <w:r w:rsidR="005E4713" w:rsidRPr="00700C09">
        <w:rPr>
          <w:rFonts w:ascii="Times New Roman" w:hAnsi="Times New Roman" w:cs="Times New Roman"/>
          <w:b/>
          <w:bCs/>
        </w:rPr>
        <w:t xml:space="preserve">2 </w:t>
      </w:r>
      <w:r w:rsidRPr="00700C09">
        <w:rPr>
          <w:rFonts w:ascii="Times New Roman" w:hAnsi="Times New Roman" w:cs="Times New Roman"/>
          <w:b/>
          <w:bCs/>
        </w:rPr>
        <w:t xml:space="preserve">Table. </w:t>
      </w:r>
      <w:r w:rsidR="00F9507A" w:rsidRPr="00700C09">
        <w:rPr>
          <w:rFonts w:ascii="Times New Roman" w:hAnsi="Times New Roman" w:cs="Times New Roman"/>
          <w:b/>
          <w:bCs/>
        </w:rPr>
        <w:t xml:space="preserve">Association between vaginal and urinary 16S rRNA gene copy numbers of </w:t>
      </w:r>
      <w:r w:rsidR="00F9507A" w:rsidRPr="00700C09">
        <w:rPr>
          <w:rFonts w:ascii="Times New Roman" w:hAnsi="Times New Roman" w:cs="Times New Roman"/>
          <w:b/>
          <w:bCs/>
          <w:i/>
          <w:iCs/>
        </w:rPr>
        <w:t>L. jensenii, L iners</w:t>
      </w:r>
      <w:r w:rsidR="00F9507A" w:rsidRPr="00700C09">
        <w:rPr>
          <w:rFonts w:ascii="Times New Roman" w:hAnsi="Times New Roman" w:cs="Times New Roman"/>
          <w:b/>
          <w:bCs/>
        </w:rPr>
        <w:t xml:space="preserve"> and </w:t>
      </w:r>
      <w:r w:rsidR="00F9507A" w:rsidRPr="00700C09">
        <w:rPr>
          <w:rFonts w:ascii="Times New Roman" w:hAnsi="Times New Roman" w:cs="Times New Roman"/>
          <w:b/>
          <w:bCs/>
          <w:i/>
          <w:iCs/>
        </w:rPr>
        <w:t xml:space="preserve">L. crispatus, </w:t>
      </w:r>
      <w:r w:rsidR="00F9507A" w:rsidRPr="00700C09">
        <w:rPr>
          <w:rFonts w:ascii="Times New Roman" w:hAnsi="Times New Roman" w:cs="Times New Roman"/>
          <w:b/>
          <w:bCs/>
        </w:rPr>
        <w:t>excluding samples without quantifiable detection in the urine</w:t>
      </w:r>
      <w:r w:rsidR="00700C09">
        <w:rPr>
          <w:rFonts w:ascii="Times New Roman" w:hAnsi="Times New Roman" w:cs="Times New Roman"/>
          <w:b/>
          <w:bCs/>
        </w:rPr>
        <w:t>.</w:t>
      </w:r>
    </w:p>
    <w:p w14:paraId="78F04A45" w14:textId="77777777" w:rsidR="00AC33BE" w:rsidRPr="00700C09" w:rsidRDefault="00AC33BE" w:rsidP="00AC33BE">
      <w:pPr>
        <w:rPr>
          <w:rFonts w:ascii="Times New Roman" w:hAnsi="Times New Roman" w:cs="Times New Roman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05"/>
        <w:gridCol w:w="2610"/>
        <w:gridCol w:w="2340"/>
        <w:gridCol w:w="1800"/>
      </w:tblGrid>
      <w:tr w:rsidR="00AC33BE" w:rsidRPr="00700C09" w14:paraId="575FF013" w14:textId="77777777" w:rsidTr="000070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355E34D9" w14:textId="77777777" w:rsidR="00AC33BE" w:rsidRPr="00700C09" w:rsidRDefault="00AC33BE" w:rsidP="000070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14:paraId="7A1E455E" w14:textId="77777777" w:rsidR="00AC33BE" w:rsidRPr="00700C09" w:rsidRDefault="00AC33BE" w:rsidP="000070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0C09">
              <w:rPr>
                <w:rFonts w:ascii="Times New Roman" w:hAnsi="Times New Roman" w:cs="Times New Roman"/>
              </w:rPr>
              <w:t>Regression coefficient</w:t>
            </w:r>
            <w:r w:rsidRPr="00700C0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40" w:type="dxa"/>
          </w:tcPr>
          <w:p w14:paraId="76580D7F" w14:textId="77777777" w:rsidR="00AC33BE" w:rsidRPr="00700C09" w:rsidRDefault="00AC33BE" w:rsidP="000070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0C09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800" w:type="dxa"/>
          </w:tcPr>
          <w:p w14:paraId="2B0AC623" w14:textId="77777777" w:rsidR="00AC33BE" w:rsidRPr="00700C09" w:rsidRDefault="00AC33BE" w:rsidP="000070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0C09">
              <w:rPr>
                <w:rFonts w:ascii="Times New Roman" w:hAnsi="Times New Roman" w:cs="Times New Roman"/>
              </w:rPr>
              <w:t>P value</w:t>
            </w:r>
          </w:p>
        </w:tc>
      </w:tr>
      <w:tr w:rsidR="00AC33BE" w:rsidRPr="00700C09" w14:paraId="70BFE688" w14:textId="77777777" w:rsidTr="00007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1689EE0F" w14:textId="77777777" w:rsidR="00AC33BE" w:rsidRPr="00700C09" w:rsidRDefault="00AC33BE" w:rsidP="00007023">
            <w:pPr>
              <w:rPr>
                <w:rFonts w:ascii="Times New Roman" w:hAnsi="Times New Roman" w:cs="Times New Roman"/>
                <w:i/>
                <w:iCs/>
              </w:rPr>
            </w:pPr>
            <w:r w:rsidRPr="00700C09">
              <w:rPr>
                <w:rFonts w:ascii="Times New Roman" w:hAnsi="Times New Roman" w:cs="Times New Roman"/>
                <w:i/>
                <w:iCs/>
              </w:rPr>
              <w:t>L. jensenii</w:t>
            </w:r>
          </w:p>
        </w:tc>
        <w:tc>
          <w:tcPr>
            <w:tcW w:w="2610" w:type="dxa"/>
          </w:tcPr>
          <w:p w14:paraId="447E712B" w14:textId="77777777" w:rsidR="00AC33BE" w:rsidRPr="00700C09" w:rsidRDefault="00AC33BE" w:rsidP="00007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0C09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2340" w:type="dxa"/>
          </w:tcPr>
          <w:p w14:paraId="41C84F8B" w14:textId="77777777" w:rsidR="00AC33BE" w:rsidRPr="00700C09" w:rsidRDefault="00AC33BE" w:rsidP="00007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0C09">
              <w:rPr>
                <w:rFonts w:ascii="Times New Roman" w:hAnsi="Times New Roman" w:cs="Times New Roman"/>
              </w:rPr>
              <w:t>0.023-0.43</w:t>
            </w:r>
          </w:p>
        </w:tc>
        <w:tc>
          <w:tcPr>
            <w:tcW w:w="1800" w:type="dxa"/>
          </w:tcPr>
          <w:p w14:paraId="3CA067EE" w14:textId="77777777" w:rsidR="00AC33BE" w:rsidRPr="00700C09" w:rsidRDefault="00AC33BE" w:rsidP="00007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0C09">
              <w:rPr>
                <w:rFonts w:ascii="Times New Roman" w:hAnsi="Times New Roman" w:cs="Times New Roman"/>
              </w:rPr>
              <w:t>0.032</w:t>
            </w:r>
          </w:p>
        </w:tc>
      </w:tr>
      <w:tr w:rsidR="00AC33BE" w:rsidRPr="00700C09" w14:paraId="52AEC770" w14:textId="77777777" w:rsidTr="000070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0CFBDDC7" w14:textId="77777777" w:rsidR="00AC33BE" w:rsidRPr="00700C09" w:rsidRDefault="00AC33BE" w:rsidP="00007023">
            <w:pPr>
              <w:rPr>
                <w:rFonts w:ascii="Times New Roman" w:hAnsi="Times New Roman" w:cs="Times New Roman"/>
                <w:i/>
                <w:iCs/>
              </w:rPr>
            </w:pPr>
            <w:r w:rsidRPr="00700C09">
              <w:rPr>
                <w:rFonts w:ascii="Times New Roman" w:hAnsi="Times New Roman" w:cs="Times New Roman"/>
                <w:i/>
                <w:iCs/>
              </w:rPr>
              <w:t>L. iners</w:t>
            </w:r>
          </w:p>
        </w:tc>
        <w:tc>
          <w:tcPr>
            <w:tcW w:w="2610" w:type="dxa"/>
          </w:tcPr>
          <w:p w14:paraId="3577E433" w14:textId="77777777" w:rsidR="00AC33BE" w:rsidRPr="00700C09" w:rsidRDefault="00AC33BE" w:rsidP="00007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0C09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2340" w:type="dxa"/>
          </w:tcPr>
          <w:p w14:paraId="537A4840" w14:textId="77777777" w:rsidR="00AC33BE" w:rsidRPr="00700C09" w:rsidRDefault="00AC33BE" w:rsidP="00007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0C09">
              <w:rPr>
                <w:rFonts w:ascii="Times New Roman" w:hAnsi="Times New Roman" w:cs="Times New Roman"/>
              </w:rPr>
              <w:t>-0.43-0.50</w:t>
            </w:r>
          </w:p>
        </w:tc>
        <w:tc>
          <w:tcPr>
            <w:tcW w:w="1800" w:type="dxa"/>
          </w:tcPr>
          <w:p w14:paraId="1532A348" w14:textId="77777777" w:rsidR="00AC33BE" w:rsidRPr="00700C09" w:rsidRDefault="00AC33BE" w:rsidP="00007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0C09">
              <w:rPr>
                <w:rFonts w:ascii="Times New Roman" w:hAnsi="Times New Roman" w:cs="Times New Roman"/>
              </w:rPr>
              <w:t>0.88</w:t>
            </w:r>
          </w:p>
        </w:tc>
      </w:tr>
      <w:tr w:rsidR="00AC33BE" w:rsidRPr="00700C09" w14:paraId="1A1FC080" w14:textId="77777777" w:rsidTr="00007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1625FC11" w14:textId="77777777" w:rsidR="00AC33BE" w:rsidRPr="00700C09" w:rsidRDefault="00AC33BE" w:rsidP="00007023">
            <w:pPr>
              <w:rPr>
                <w:rFonts w:ascii="Times New Roman" w:hAnsi="Times New Roman" w:cs="Times New Roman"/>
                <w:i/>
                <w:iCs/>
              </w:rPr>
            </w:pPr>
            <w:r w:rsidRPr="00700C09">
              <w:rPr>
                <w:rFonts w:ascii="Times New Roman" w:hAnsi="Times New Roman" w:cs="Times New Roman"/>
                <w:i/>
                <w:iCs/>
              </w:rPr>
              <w:t>L. crispatus</w:t>
            </w:r>
          </w:p>
        </w:tc>
        <w:tc>
          <w:tcPr>
            <w:tcW w:w="2610" w:type="dxa"/>
          </w:tcPr>
          <w:p w14:paraId="4A43CCA0" w14:textId="77777777" w:rsidR="00AC33BE" w:rsidRPr="00700C09" w:rsidRDefault="00AC33BE" w:rsidP="00007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0C09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2340" w:type="dxa"/>
          </w:tcPr>
          <w:p w14:paraId="260DF5A9" w14:textId="77777777" w:rsidR="00AC33BE" w:rsidRPr="00700C09" w:rsidRDefault="00AC33BE" w:rsidP="00007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0C09">
              <w:rPr>
                <w:rFonts w:ascii="Times New Roman" w:hAnsi="Times New Roman" w:cs="Times New Roman"/>
              </w:rPr>
              <w:t>-0.53-0.043</w:t>
            </w:r>
          </w:p>
        </w:tc>
        <w:tc>
          <w:tcPr>
            <w:tcW w:w="1800" w:type="dxa"/>
          </w:tcPr>
          <w:p w14:paraId="00961E94" w14:textId="77777777" w:rsidR="00AC33BE" w:rsidRPr="00700C09" w:rsidRDefault="00AC33BE" w:rsidP="00007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0C09">
              <w:rPr>
                <w:rFonts w:ascii="Times New Roman" w:hAnsi="Times New Roman" w:cs="Times New Roman"/>
              </w:rPr>
              <w:t>0.088</w:t>
            </w:r>
          </w:p>
        </w:tc>
      </w:tr>
      <w:tr w:rsidR="00AC33BE" w:rsidRPr="00700C09" w14:paraId="676193E5" w14:textId="77777777" w:rsidTr="000070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5" w:type="dxa"/>
            <w:gridSpan w:val="4"/>
          </w:tcPr>
          <w:p w14:paraId="4F28B2D6" w14:textId="77777777" w:rsidR="00AC33BE" w:rsidRPr="00700C09" w:rsidRDefault="00AC33BE" w:rsidP="0000702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00C09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a</w:t>
            </w:r>
            <w:r w:rsidRPr="00700C09">
              <w:rPr>
                <w:rFonts w:ascii="Times New Roman" w:hAnsi="Times New Roman" w:cs="Times New Roman"/>
                <w:b w:val="0"/>
                <w:bCs w:val="0"/>
              </w:rPr>
              <w:t>For linear regression associating vaginal with urinary 16rRNA gene copies/sample for each species, adjusted for Nugent score (values log</w:t>
            </w:r>
            <w:r w:rsidRPr="00700C09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10</w:t>
            </w:r>
            <w:r w:rsidRPr="00700C09">
              <w:rPr>
                <w:rFonts w:ascii="Times New Roman" w:hAnsi="Times New Roman" w:cs="Times New Roman"/>
                <w:b w:val="0"/>
                <w:bCs w:val="0"/>
              </w:rPr>
              <w:t xml:space="preserve"> transformed for analysis)</w:t>
            </w:r>
          </w:p>
        </w:tc>
      </w:tr>
    </w:tbl>
    <w:p w14:paraId="0F5F9905" w14:textId="77777777" w:rsidR="003A3704" w:rsidRPr="00700C09" w:rsidRDefault="003A3704">
      <w:pPr>
        <w:rPr>
          <w:rFonts w:ascii="Times New Roman" w:hAnsi="Times New Roman" w:cs="Times New Roman"/>
        </w:rPr>
      </w:pPr>
    </w:p>
    <w:sectPr w:rsidR="003A3704" w:rsidRPr="00700C09" w:rsidSect="008924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846"/>
    <w:rsid w:val="003A3704"/>
    <w:rsid w:val="005E4713"/>
    <w:rsid w:val="00700C09"/>
    <w:rsid w:val="00892438"/>
    <w:rsid w:val="00AC33BE"/>
    <w:rsid w:val="00BB3846"/>
    <w:rsid w:val="00F95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2DB5A0"/>
  <w15:chartTrackingRefBased/>
  <w15:docId w15:val="{7C11BA50-ADAA-F747-9DE4-43B13A98E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3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B384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Youngwu,MD</dc:creator>
  <cp:keywords/>
  <dc:description/>
  <cp:lastModifiedBy>Kim, Youngwu,MD</cp:lastModifiedBy>
  <cp:revision>5</cp:revision>
  <dcterms:created xsi:type="dcterms:W3CDTF">2022-09-12T16:52:00Z</dcterms:created>
  <dcterms:modified xsi:type="dcterms:W3CDTF">2023-03-12T17:40:00Z</dcterms:modified>
</cp:coreProperties>
</file>